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1E025" w14:textId="33819203" w:rsidR="0038571F" w:rsidRPr="0038571F" w:rsidRDefault="0038571F">
      <w:pPr>
        <w:rPr>
          <w:rFonts w:ascii="Times New Roman" w:hAnsi="Times New Roman" w:cs="Times New Roman" w:hint="eastAsia"/>
          <w:b/>
          <w:bCs/>
        </w:rPr>
      </w:pPr>
      <w:r w:rsidRPr="0038571F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.</w:t>
      </w:r>
      <w:r w:rsidR="002B0045" w:rsidRPr="002B0045">
        <w:t xml:space="preserve"> </w:t>
      </w:r>
      <w:r w:rsidR="002B0045" w:rsidRPr="002B0045">
        <w:rPr>
          <w:rFonts w:ascii="Times New Roman" w:hAnsi="Times New Roman" w:cs="Times New Roman"/>
          <w:b/>
          <w:bCs/>
        </w:rPr>
        <w:t>The summary of total components in TPG</w:t>
      </w:r>
      <w:r w:rsidR="002B0045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3724"/>
        <w:gridCol w:w="1047"/>
        <w:gridCol w:w="604"/>
        <w:gridCol w:w="1600"/>
      </w:tblGrid>
      <w:tr w:rsidR="0038571F" w:rsidRPr="006C6271" w14:paraId="21190F6C" w14:textId="77777777" w:rsidTr="00477B5E">
        <w:tc>
          <w:tcPr>
            <w:tcW w:w="1321" w:type="dxa"/>
            <w:tcBorders>
              <w:top w:val="single" w:sz="12" w:space="0" w:color="auto"/>
              <w:bottom w:val="single" w:sz="12" w:space="0" w:color="auto"/>
            </w:tcBorders>
          </w:tcPr>
          <w:p w14:paraId="4E662F2B" w14:textId="77777777" w:rsidR="0038571F" w:rsidRPr="006C6271" w:rsidRDefault="0038571F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 ID</w:t>
            </w:r>
          </w:p>
        </w:tc>
        <w:tc>
          <w:tcPr>
            <w:tcW w:w="3724" w:type="dxa"/>
            <w:tcBorders>
              <w:top w:val="single" w:sz="12" w:space="0" w:color="auto"/>
              <w:bottom w:val="single" w:sz="12" w:space="0" w:color="auto"/>
            </w:tcBorders>
          </w:tcPr>
          <w:p w14:paraId="412C59AA" w14:textId="77777777" w:rsidR="0038571F" w:rsidRPr="006C6271" w:rsidRDefault="0038571F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lecule Name</w:t>
            </w:r>
          </w:p>
        </w:tc>
        <w:tc>
          <w:tcPr>
            <w:tcW w:w="1047" w:type="dxa"/>
            <w:tcBorders>
              <w:top w:val="single" w:sz="12" w:space="0" w:color="auto"/>
              <w:bottom w:val="single" w:sz="12" w:space="0" w:color="auto"/>
            </w:tcBorders>
          </w:tcPr>
          <w:p w14:paraId="5D78AED0" w14:textId="77777777" w:rsidR="0038571F" w:rsidRPr="006C6271" w:rsidRDefault="0038571F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 (%)</w:t>
            </w:r>
          </w:p>
        </w:tc>
        <w:tc>
          <w:tcPr>
            <w:tcW w:w="604" w:type="dxa"/>
            <w:tcBorders>
              <w:top w:val="single" w:sz="12" w:space="0" w:color="auto"/>
              <w:bottom w:val="single" w:sz="12" w:space="0" w:color="auto"/>
            </w:tcBorders>
          </w:tcPr>
          <w:p w14:paraId="79D75C84" w14:textId="77777777" w:rsidR="0038571F" w:rsidRPr="006C6271" w:rsidRDefault="0038571F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</w:t>
            </w:r>
          </w:p>
        </w:tc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</w:tcPr>
          <w:p w14:paraId="560536ED" w14:textId="77777777" w:rsidR="0038571F" w:rsidRPr="006C6271" w:rsidRDefault="0038571F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rb</w:t>
            </w:r>
          </w:p>
        </w:tc>
      </w:tr>
      <w:tr w:rsidR="0038571F" w:rsidRPr="006C6271" w14:paraId="58B9CAD7" w14:textId="77777777" w:rsidTr="00477B5E">
        <w:tc>
          <w:tcPr>
            <w:tcW w:w="1321" w:type="dxa"/>
            <w:tcBorders>
              <w:top w:val="single" w:sz="12" w:space="0" w:color="auto"/>
            </w:tcBorders>
          </w:tcPr>
          <w:p w14:paraId="5971563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211</w:t>
            </w:r>
          </w:p>
        </w:tc>
        <w:tc>
          <w:tcPr>
            <w:tcW w:w="3724" w:type="dxa"/>
            <w:tcBorders>
              <w:top w:val="single" w:sz="12" w:space="0" w:color="auto"/>
            </w:tcBorders>
          </w:tcPr>
          <w:p w14:paraId="6C0617E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airin</w:t>
            </w:r>
          </w:p>
        </w:tc>
        <w:tc>
          <w:tcPr>
            <w:tcW w:w="1047" w:type="dxa"/>
            <w:tcBorders>
              <w:top w:val="single" w:sz="12" w:space="0" w:color="auto"/>
            </w:tcBorders>
          </w:tcPr>
          <w:p w14:paraId="40CF1C0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604" w:type="dxa"/>
            <w:tcBorders>
              <w:top w:val="single" w:sz="12" w:space="0" w:color="auto"/>
            </w:tcBorders>
          </w:tcPr>
          <w:p w14:paraId="6472499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00" w:type="dxa"/>
            <w:tcBorders>
              <w:top w:val="single" w:sz="12" w:space="0" w:color="auto"/>
            </w:tcBorders>
          </w:tcPr>
          <w:p w14:paraId="0F7D65D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77851E0" w14:textId="77777777" w:rsidTr="00477B5E">
        <w:tc>
          <w:tcPr>
            <w:tcW w:w="1321" w:type="dxa"/>
          </w:tcPr>
          <w:p w14:paraId="6AA7881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239</w:t>
            </w:r>
          </w:p>
        </w:tc>
        <w:tc>
          <w:tcPr>
            <w:tcW w:w="3724" w:type="dxa"/>
          </w:tcPr>
          <w:p w14:paraId="381D19C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Jaranol</w:t>
            </w:r>
            <w:proofErr w:type="spellEnd"/>
          </w:p>
        </w:tc>
        <w:tc>
          <w:tcPr>
            <w:tcW w:w="1047" w:type="dxa"/>
          </w:tcPr>
          <w:p w14:paraId="4F73847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0.83</w:t>
            </w:r>
          </w:p>
        </w:tc>
        <w:tc>
          <w:tcPr>
            <w:tcW w:w="604" w:type="dxa"/>
          </w:tcPr>
          <w:p w14:paraId="1DADD5E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600" w:type="dxa"/>
          </w:tcPr>
          <w:p w14:paraId="30F2A38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7F2034AC" w14:textId="77777777" w:rsidTr="00477B5E">
        <w:tc>
          <w:tcPr>
            <w:tcW w:w="1321" w:type="dxa"/>
          </w:tcPr>
          <w:p w14:paraId="0DE9E46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296</w:t>
            </w:r>
          </w:p>
        </w:tc>
        <w:tc>
          <w:tcPr>
            <w:tcW w:w="3724" w:type="dxa"/>
          </w:tcPr>
          <w:p w14:paraId="60ED129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ederagenin</w:t>
            </w:r>
          </w:p>
        </w:tc>
        <w:tc>
          <w:tcPr>
            <w:tcW w:w="1047" w:type="dxa"/>
          </w:tcPr>
          <w:p w14:paraId="01EE573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</w:tcPr>
          <w:p w14:paraId="2F957DB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</w:tcPr>
          <w:p w14:paraId="150515C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41A485CD" w14:textId="77777777" w:rsidTr="00477B5E">
        <w:tc>
          <w:tcPr>
            <w:tcW w:w="1321" w:type="dxa"/>
          </w:tcPr>
          <w:p w14:paraId="1191A71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033</w:t>
            </w:r>
          </w:p>
        </w:tc>
        <w:tc>
          <w:tcPr>
            <w:tcW w:w="3724" w:type="dxa"/>
          </w:tcPr>
          <w:p w14:paraId="1BC3F9E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047" w:type="dxa"/>
          </w:tcPr>
          <w:p w14:paraId="4856862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23</w:t>
            </w:r>
          </w:p>
        </w:tc>
        <w:tc>
          <w:tcPr>
            <w:tcW w:w="604" w:type="dxa"/>
          </w:tcPr>
          <w:p w14:paraId="3A66713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00" w:type="dxa"/>
          </w:tcPr>
          <w:p w14:paraId="071166E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4A90A891" w14:textId="77777777" w:rsidTr="00477B5E">
        <w:tc>
          <w:tcPr>
            <w:tcW w:w="1321" w:type="dxa"/>
          </w:tcPr>
          <w:p w14:paraId="5FADEEE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4</w:t>
            </w:r>
          </w:p>
        </w:tc>
        <w:tc>
          <w:tcPr>
            <w:tcW w:w="3724" w:type="dxa"/>
          </w:tcPr>
          <w:p w14:paraId="2EB3D1B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isorhamnetin</w:t>
            </w:r>
          </w:p>
        </w:tc>
        <w:tc>
          <w:tcPr>
            <w:tcW w:w="1047" w:type="dxa"/>
          </w:tcPr>
          <w:p w14:paraId="438033B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604" w:type="dxa"/>
          </w:tcPr>
          <w:p w14:paraId="284DBB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600" w:type="dxa"/>
          </w:tcPr>
          <w:p w14:paraId="4922793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050D9A18" w14:textId="77777777" w:rsidTr="00477B5E">
        <w:tc>
          <w:tcPr>
            <w:tcW w:w="1321" w:type="dxa"/>
          </w:tcPr>
          <w:p w14:paraId="2A9F930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71</w:t>
            </w:r>
          </w:p>
        </w:tc>
        <w:tc>
          <w:tcPr>
            <w:tcW w:w="3724" w:type="dxa"/>
          </w:tcPr>
          <w:p w14:paraId="46D7360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,9-di-O-methylnissolin</w:t>
            </w:r>
          </w:p>
        </w:tc>
        <w:tc>
          <w:tcPr>
            <w:tcW w:w="1047" w:type="dxa"/>
          </w:tcPr>
          <w:p w14:paraId="49415C6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3.74</w:t>
            </w:r>
          </w:p>
        </w:tc>
        <w:tc>
          <w:tcPr>
            <w:tcW w:w="604" w:type="dxa"/>
          </w:tcPr>
          <w:p w14:paraId="6B82A06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00" w:type="dxa"/>
          </w:tcPr>
          <w:p w14:paraId="0D515A9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48B3769" w14:textId="77777777" w:rsidTr="00477B5E">
        <w:tc>
          <w:tcPr>
            <w:tcW w:w="1321" w:type="dxa"/>
          </w:tcPr>
          <w:p w14:paraId="75DD3D8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74</w:t>
            </w:r>
          </w:p>
        </w:tc>
        <w:tc>
          <w:tcPr>
            <w:tcW w:w="3724" w:type="dxa"/>
          </w:tcPr>
          <w:p w14:paraId="438DF70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'-hydroxyiso-muronulatol-2',5'-di-O-glucoside</w:t>
            </w:r>
          </w:p>
        </w:tc>
        <w:tc>
          <w:tcPr>
            <w:tcW w:w="1047" w:type="dxa"/>
          </w:tcPr>
          <w:p w14:paraId="3849933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72</w:t>
            </w:r>
          </w:p>
        </w:tc>
        <w:tc>
          <w:tcPr>
            <w:tcW w:w="604" w:type="dxa"/>
          </w:tcPr>
          <w:p w14:paraId="79A0909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00" w:type="dxa"/>
          </w:tcPr>
          <w:p w14:paraId="1FD90B1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2619D75B" w14:textId="77777777" w:rsidTr="00477B5E">
        <w:tc>
          <w:tcPr>
            <w:tcW w:w="1321" w:type="dxa"/>
          </w:tcPr>
          <w:p w14:paraId="4BD9B0F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78</w:t>
            </w:r>
          </w:p>
        </w:tc>
        <w:tc>
          <w:tcPr>
            <w:tcW w:w="3724" w:type="dxa"/>
          </w:tcPr>
          <w:p w14:paraId="79674DF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7-O-methylisomucronulatol</w:t>
            </w:r>
          </w:p>
        </w:tc>
        <w:tc>
          <w:tcPr>
            <w:tcW w:w="1047" w:type="dxa"/>
          </w:tcPr>
          <w:p w14:paraId="0B280E0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74.69</w:t>
            </w:r>
          </w:p>
        </w:tc>
        <w:tc>
          <w:tcPr>
            <w:tcW w:w="604" w:type="dxa"/>
          </w:tcPr>
          <w:p w14:paraId="1AAFB71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00" w:type="dxa"/>
          </w:tcPr>
          <w:p w14:paraId="62104AF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1F691E40" w14:textId="77777777" w:rsidTr="00477B5E">
        <w:tc>
          <w:tcPr>
            <w:tcW w:w="1321" w:type="dxa"/>
          </w:tcPr>
          <w:p w14:paraId="486772C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79</w:t>
            </w:r>
          </w:p>
        </w:tc>
        <w:tc>
          <w:tcPr>
            <w:tcW w:w="3724" w:type="dxa"/>
          </w:tcPr>
          <w:p w14:paraId="43AC443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9,10-dimethoxypterocarpan-3-O-β-D-glucoside</w:t>
            </w:r>
          </w:p>
        </w:tc>
        <w:tc>
          <w:tcPr>
            <w:tcW w:w="1047" w:type="dxa"/>
          </w:tcPr>
          <w:p w14:paraId="42C2DE9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74</w:t>
            </w:r>
          </w:p>
        </w:tc>
        <w:tc>
          <w:tcPr>
            <w:tcW w:w="604" w:type="dxa"/>
          </w:tcPr>
          <w:p w14:paraId="48E1CEB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600" w:type="dxa"/>
          </w:tcPr>
          <w:p w14:paraId="19C46BD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5EBE5D6A" w14:textId="77777777" w:rsidTr="00477B5E">
        <w:tc>
          <w:tcPr>
            <w:tcW w:w="1321" w:type="dxa"/>
          </w:tcPr>
          <w:p w14:paraId="1EBA314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80</w:t>
            </w:r>
          </w:p>
        </w:tc>
        <w:tc>
          <w:tcPr>
            <w:tcW w:w="3724" w:type="dxa"/>
          </w:tcPr>
          <w:p w14:paraId="6800405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6aR,11aR)-9,10-dimethoxy-6a,11a-dihydro-6H-benzofurano[3,2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c]chromen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3-ol</w:t>
            </w:r>
          </w:p>
        </w:tc>
        <w:tc>
          <w:tcPr>
            <w:tcW w:w="1047" w:type="dxa"/>
          </w:tcPr>
          <w:p w14:paraId="6CB1062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4.26</w:t>
            </w:r>
          </w:p>
        </w:tc>
        <w:tc>
          <w:tcPr>
            <w:tcW w:w="604" w:type="dxa"/>
          </w:tcPr>
          <w:p w14:paraId="5E45B0A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600" w:type="dxa"/>
          </w:tcPr>
          <w:p w14:paraId="3296D03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7168C95E" w14:textId="77777777" w:rsidTr="00477B5E">
        <w:tc>
          <w:tcPr>
            <w:tcW w:w="1321" w:type="dxa"/>
          </w:tcPr>
          <w:p w14:paraId="4812956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87</w:t>
            </w:r>
          </w:p>
        </w:tc>
        <w:tc>
          <w:tcPr>
            <w:tcW w:w="3724" w:type="dxa"/>
          </w:tcPr>
          <w:p w14:paraId="0BF99D5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ifendate</w:t>
            </w:r>
            <w:proofErr w:type="spellEnd"/>
          </w:p>
        </w:tc>
        <w:tc>
          <w:tcPr>
            <w:tcW w:w="1047" w:type="dxa"/>
          </w:tcPr>
          <w:p w14:paraId="0215795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604" w:type="dxa"/>
          </w:tcPr>
          <w:p w14:paraId="0CDD69B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00" w:type="dxa"/>
          </w:tcPr>
          <w:p w14:paraId="252E045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E4F8113" w14:textId="77777777" w:rsidTr="00477B5E">
        <w:tc>
          <w:tcPr>
            <w:tcW w:w="1321" w:type="dxa"/>
          </w:tcPr>
          <w:p w14:paraId="5C021B5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92</w:t>
            </w:r>
          </w:p>
        </w:tc>
        <w:tc>
          <w:tcPr>
            <w:tcW w:w="3724" w:type="dxa"/>
          </w:tcPr>
          <w:p w14:paraId="57DEAD8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formononetin</w:t>
            </w:r>
          </w:p>
        </w:tc>
        <w:tc>
          <w:tcPr>
            <w:tcW w:w="1047" w:type="dxa"/>
          </w:tcPr>
          <w:p w14:paraId="14B4936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9.67</w:t>
            </w:r>
          </w:p>
        </w:tc>
        <w:tc>
          <w:tcPr>
            <w:tcW w:w="604" w:type="dxa"/>
          </w:tcPr>
          <w:p w14:paraId="6E878B1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00" w:type="dxa"/>
          </w:tcPr>
          <w:p w14:paraId="60EFE5C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05C49176" w14:textId="77777777" w:rsidTr="00477B5E">
        <w:tc>
          <w:tcPr>
            <w:tcW w:w="1321" w:type="dxa"/>
          </w:tcPr>
          <w:p w14:paraId="7B17980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98</w:t>
            </w:r>
          </w:p>
        </w:tc>
        <w:tc>
          <w:tcPr>
            <w:tcW w:w="3724" w:type="dxa"/>
          </w:tcPr>
          <w:p w14:paraId="53314F7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isoflavanone</w:t>
            </w:r>
            <w:proofErr w:type="spellEnd"/>
          </w:p>
        </w:tc>
        <w:tc>
          <w:tcPr>
            <w:tcW w:w="1047" w:type="dxa"/>
          </w:tcPr>
          <w:p w14:paraId="25C358B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109.99</w:t>
            </w:r>
          </w:p>
        </w:tc>
        <w:tc>
          <w:tcPr>
            <w:tcW w:w="604" w:type="dxa"/>
          </w:tcPr>
          <w:p w14:paraId="522FF47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00" w:type="dxa"/>
          </w:tcPr>
          <w:p w14:paraId="14C2871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D025484" w14:textId="77777777" w:rsidTr="00477B5E">
        <w:tc>
          <w:tcPr>
            <w:tcW w:w="1321" w:type="dxa"/>
          </w:tcPr>
          <w:p w14:paraId="610D202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17</w:t>
            </w:r>
          </w:p>
        </w:tc>
        <w:tc>
          <w:tcPr>
            <w:tcW w:w="3724" w:type="dxa"/>
          </w:tcPr>
          <w:p w14:paraId="4F9657A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Calycosin</w:t>
            </w:r>
            <w:proofErr w:type="spellEnd"/>
          </w:p>
        </w:tc>
        <w:tc>
          <w:tcPr>
            <w:tcW w:w="1047" w:type="dxa"/>
          </w:tcPr>
          <w:p w14:paraId="55AE387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7.75</w:t>
            </w:r>
          </w:p>
        </w:tc>
        <w:tc>
          <w:tcPr>
            <w:tcW w:w="604" w:type="dxa"/>
          </w:tcPr>
          <w:p w14:paraId="17B975B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</w:tcPr>
          <w:p w14:paraId="40E6B03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313C1182" w14:textId="77777777" w:rsidTr="00477B5E">
        <w:tc>
          <w:tcPr>
            <w:tcW w:w="1321" w:type="dxa"/>
          </w:tcPr>
          <w:p w14:paraId="0D712A7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22</w:t>
            </w:r>
          </w:p>
        </w:tc>
        <w:tc>
          <w:tcPr>
            <w:tcW w:w="3724" w:type="dxa"/>
          </w:tcPr>
          <w:p w14:paraId="4975E67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1047" w:type="dxa"/>
          </w:tcPr>
          <w:p w14:paraId="4B179D5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  <w:tc>
          <w:tcPr>
            <w:tcW w:w="604" w:type="dxa"/>
          </w:tcPr>
          <w:p w14:paraId="63FC670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</w:tcPr>
          <w:p w14:paraId="65094F8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ED60925" w14:textId="77777777" w:rsidTr="00477B5E">
        <w:tc>
          <w:tcPr>
            <w:tcW w:w="1321" w:type="dxa"/>
            <w:tcBorders>
              <w:bottom w:val="nil"/>
            </w:tcBorders>
          </w:tcPr>
          <w:p w14:paraId="6878758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33</w:t>
            </w:r>
          </w:p>
        </w:tc>
        <w:tc>
          <w:tcPr>
            <w:tcW w:w="3724" w:type="dxa"/>
            <w:tcBorders>
              <w:bottom w:val="nil"/>
            </w:tcBorders>
          </w:tcPr>
          <w:p w14:paraId="70428D7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047" w:type="dxa"/>
            <w:tcBorders>
              <w:bottom w:val="nil"/>
            </w:tcBorders>
          </w:tcPr>
          <w:p w14:paraId="4439257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8.96</w:t>
            </w:r>
          </w:p>
        </w:tc>
        <w:tc>
          <w:tcPr>
            <w:tcW w:w="604" w:type="dxa"/>
            <w:tcBorders>
              <w:bottom w:val="nil"/>
            </w:tcBorders>
          </w:tcPr>
          <w:p w14:paraId="5F5FBC3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00" w:type="dxa"/>
            <w:tcBorders>
              <w:bottom w:val="nil"/>
            </w:tcBorders>
          </w:tcPr>
          <w:p w14:paraId="76C496B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2374ECB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429D2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3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380D85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3R)-3-(2-hydroxy-3,4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dimethoxyphenyl)chroman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7-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0F7D07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7.6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E04C5F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82C383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1D660575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57A93F4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3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2ED861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isomucronulatol-7,2'-di-O-glucosiol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D3E37D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9.2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6F1D76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6E1542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347FDA8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6DEC103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4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436654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1,7-Dihydroxy-3,9-dimethoxy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terocarpe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5D8D65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9.05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AA2ED1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76E7B6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6C58D9BF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7F05AC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009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AD701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5650FB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6.4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119B89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2CBB7D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Astragalus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mbranaceus</w:t>
            </w:r>
            <w:proofErr w:type="spellEnd"/>
          </w:p>
        </w:tc>
      </w:tr>
      <w:tr w:rsidR="0038571F" w:rsidRPr="006C6271" w14:paraId="57EAC6E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7A6587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39DA70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21D756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F2EFE8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8E6C39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prepared rhizome of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ehmann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60587425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64DCA11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F1C08A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183E13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B63642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F05108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prepared rhizome of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ehmann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42C529A3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C6C8C8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1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B56FB4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11alpha,12alpha-epoxy-3beta-23-dihydroxy-30-norolean-20-en-28,12beta-olid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2F247B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4.7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3B5A2B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A30875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3E0DEB66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0DB36E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1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4D6B40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florgeno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BC4740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87.59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AA3754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BD6E4A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1FE7AA61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70C8C0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1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7640E6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48971E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3.56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7E3F87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FBF107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7E6DBE0F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5801C7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2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ED0B0C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Lactiflorin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71BDC2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9.1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2D98DD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F22A05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5489066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532135D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2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C1B64A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flor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F0411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8FCF51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B52DA2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6991431D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7C87D2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2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1754CA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florin_qt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C0A919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8.1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C7F148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244843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2283C1BF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4C8A98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2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11C221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albiflorin_qt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F53BC5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6.6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A6D517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EDAFF6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6E1F537B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3AC74E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193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A0CDA4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enzoyl paeoniflor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A1F411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1.2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C10108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F55EAD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23CBAC78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2D28EE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21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2C1A35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air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9A31B0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15031F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C99652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33FEFA2F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57A4484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47630C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539F95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C20520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6EF7D04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1D0C0E94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57D0993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893B3E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5691FE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CF98DF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CC7837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026A6D8A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7298182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2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FE2BE6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8B008A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447E8B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5B6D73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5D93FC21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7F8E8A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9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301236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+)-catech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DB74E9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4.8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C4F484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894BFE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Radi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Paeonia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lba</w:t>
            </w:r>
          </w:p>
        </w:tc>
      </w:tr>
      <w:tr w:rsidR="0038571F" w:rsidRPr="006C6271" w14:paraId="2ABCD9B5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13C62B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4A2FEE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C1B007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2EE002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F884B4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Angelica sinensis</w:t>
            </w:r>
          </w:p>
        </w:tc>
      </w:tr>
      <w:tr w:rsidR="0038571F" w:rsidRPr="006C6271" w14:paraId="27CA4C04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9F8C95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44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85137F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EDC05D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3.8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9DA166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E993D1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Angelica sinensis</w:t>
            </w:r>
          </w:p>
        </w:tc>
      </w:tr>
      <w:tr w:rsidR="0038571F" w:rsidRPr="006C6271" w14:paraId="621614F5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6D2FE1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7695FA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087CAE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480116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029790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A3F5B38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42ED30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363373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ito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04B351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0409EF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A1ECA3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002E3EB3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B9B4DA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042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FFE14F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kaempf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177551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8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A0956B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351476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664B7F1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928168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07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1F5B13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ent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Epicatech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99C16E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8.96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426C87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EE4B04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0BE9E17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7957736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5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AF29B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-oxo-22α-hydroxyurs-12-en-27,28-dioc acid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847EF2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2.3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AAEC2A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D6F24F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645EDE4B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67B3B8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56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0A7140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3E,4R)-4-(1,3-benzodioxol-5-ylmethyl)-3-[(3,4,5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trimethoxyphenyl)methylidene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]oxolan-2-on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4B7A7D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4AF649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7B1A04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4141D25D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682D1E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5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3BBE2B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Tetrahydroalston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9F53EC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2.4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075356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B8E683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1CC5A1A0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5300A5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5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F0942D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Angustid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155CB0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1.85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35BC4A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294427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21F5EBC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64D62FE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7F93E7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geissoschizinc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FDD100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9.9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EBC9F0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52CC7B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1FF83C5B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7264062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24C77C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MR000232338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A9C124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6.7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60768A8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EAD78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D3B49C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130406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3249FD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E)-16,17-Didehydro-17-methoxy-17,18-seco-3-beta-yohimban-16-carboxylic acid methyl este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F14D9D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2.75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DF4F12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8D562C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663B492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68B31B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4FDFC3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in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EC1843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68.6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0F9778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3D6BA8E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7922F19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B71856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D188BE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thyl (E)-2-[(2S,3Z,12bS)-3-ethylidene-2,4,6,7,12,12b-hexahydro-1H-indolo[3,2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]quinolizin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2-yl]-3-methoxyprop-2-enoat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1BBE69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6.8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0895E1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0EB2CD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0F825D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C9B196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6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75296AE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0F67FB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8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B8DCBF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9D6D00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1CF00181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AD1706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FD195C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MR000232333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66AD66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78.38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BAFACE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D889CB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4252E1D4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E76651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F11ECA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Isorhyncophyll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4DB11B8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7.3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1E793DB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C40859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BC2133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0AE5D4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C3D4FC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irsutasideA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72A36C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70.3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9831E3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62A31B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7FED690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F69229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F60D85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E)-2-[(3S,6'S,7'S,8'aS)-6'-ethyl-2-keto-spiro[indoline-3,1'-indolizidine]-7'-yl]-3-methoxy-acrylic acid methyl este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595C0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7.85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C2B3B4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18DCD0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34B163C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67A306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58A089E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E)-2-[(3R,6'S,7'S,8'aS)-6'-ethyl-2-keto-spiro[indoline-3,1'-indolizidine]-7'-yl]-3-methoxy-acrylic acid methyl ester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1D8627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4.4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546B53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4A1EE9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43C337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2A0CD8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DFA2DD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itraphyllic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1BDF4A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F6000E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10EEA3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0CCCD0C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48E72B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6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7D45ED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irsutasideB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9482E3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0.2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121178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D901D9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B146B60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872135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00847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B5DFC6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corynoxe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FA7D90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7.1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53E89F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B3F6BB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21C7930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968338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7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D8E240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ethyl (E)-2-[(2S,3R,12bS)-3-vinyl-1,2,3,4,6,7,12,12b-octahydroindolo[3,2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]quinolizin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2-yl]-3-methoxy-prop-2-enoat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0108F3C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1.9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4F7D5EB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7A7F75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D1D33D6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0603AA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1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6B6DA9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1'R,3S,4a'S,5a'S,10a'R)-1'-methyl-2-oxo-1',4a',5',5a',7',8',10',10a'-octahydrospiro[indoline-3,6'-pyrano[3,4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f]indolizine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]-4'-carboxylic acid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FED402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105.2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BC30A3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46B22A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68A913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445A8A6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2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07CA6A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(2S,12bR)-methyl 2-((E)-1-oxobut-2-en-2-yl)-1,2,6,7,12,12b-hexahydroindolo[2,3-</w:t>
            </w: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a]quinolizine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-3-carboxylat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9130E1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2.0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B1080F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33154A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B52452E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7CF0F9E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3B05C2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vincoside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lactam_qt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FCCFFF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0.81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6857E5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A4D1CA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6049C5E5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7E34ED3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4F7D72A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irsutasideC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AA5687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4.2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56A4416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766D75B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4809DC5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939C8E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7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8DDBA5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D423C5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1120AA2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C2EBCB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474BB2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3D55FF9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73B40D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yohimbine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27332AA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6.4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70F9465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60CCF2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3CE93EE1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1D3C9DC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89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97E00F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delta(</w:t>
            </w:r>
            <w:proofErr w:type="gram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up 18)-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Hirsut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31F7A82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1.64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4FA77ED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17D7627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154DB600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5B1E1ACC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490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2CF6F4E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isocorynantheic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91D1D6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72.36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0CFCCA3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58E6476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7B3A6061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614BDC5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098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3650D43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55EB11C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46.43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617106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DDC65CE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5C7C6598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990738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8635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05ADF46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coryinci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7D865A9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8.2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64DB1F7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0DB10E40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Uncar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rhynchophyll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8571F" w:rsidRPr="006C6271" w14:paraId="7B766472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2B5268D6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953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138CB3C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17DACC6A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7.87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3FE0CB89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2DED161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Bombyx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atryticatus</w:t>
            </w:r>
            <w:proofErr w:type="spellEnd"/>
          </w:p>
        </w:tc>
      </w:tr>
      <w:tr w:rsidR="0038571F" w:rsidRPr="006C6271" w14:paraId="0F824457" w14:textId="77777777" w:rsidTr="00477B5E">
        <w:tc>
          <w:tcPr>
            <w:tcW w:w="1321" w:type="dxa"/>
            <w:tcBorders>
              <w:top w:val="nil"/>
              <w:bottom w:val="nil"/>
            </w:tcBorders>
          </w:tcPr>
          <w:p w14:paraId="07F86AA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5384</w:t>
            </w:r>
          </w:p>
        </w:tc>
        <w:tc>
          <w:tcPr>
            <w:tcW w:w="3724" w:type="dxa"/>
            <w:tcBorders>
              <w:top w:val="nil"/>
              <w:bottom w:val="nil"/>
            </w:tcBorders>
          </w:tcPr>
          <w:p w14:paraId="6020E255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suchilactone</w:t>
            </w:r>
            <w:proofErr w:type="spellEnd"/>
          </w:p>
        </w:tc>
        <w:tc>
          <w:tcPr>
            <w:tcW w:w="1047" w:type="dxa"/>
            <w:tcBorders>
              <w:top w:val="nil"/>
              <w:bottom w:val="nil"/>
            </w:tcBorders>
          </w:tcPr>
          <w:p w14:paraId="6897CA44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57.52</w:t>
            </w:r>
          </w:p>
        </w:tc>
        <w:tc>
          <w:tcPr>
            <w:tcW w:w="604" w:type="dxa"/>
            <w:tcBorders>
              <w:top w:val="nil"/>
              <w:bottom w:val="nil"/>
            </w:tcBorders>
          </w:tcPr>
          <w:p w14:paraId="2237886B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00" w:type="dxa"/>
            <w:tcBorders>
              <w:top w:val="nil"/>
              <w:bottom w:val="nil"/>
            </w:tcBorders>
          </w:tcPr>
          <w:p w14:paraId="4779320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Gastrod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elat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Blume </w:t>
            </w:r>
          </w:p>
        </w:tc>
      </w:tr>
      <w:tr w:rsidR="0038571F" w:rsidRPr="006C6271" w14:paraId="2ECC3CA3" w14:textId="77777777" w:rsidTr="00477B5E">
        <w:tc>
          <w:tcPr>
            <w:tcW w:w="1321" w:type="dxa"/>
            <w:tcBorders>
              <w:top w:val="nil"/>
            </w:tcBorders>
          </w:tcPr>
          <w:p w14:paraId="13847DBF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MOL000358</w:t>
            </w:r>
          </w:p>
        </w:tc>
        <w:tc>
          <w:tcPr>
            <w:tcW w:w="3724" w:type="dxa"/>
            <w:tcBorders>
              <w:top w:val="nil"/>
            </w:tcBorders>
          </w:tcPr>
          <w:p w14:paraId="5CD8CE71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beta-sitosterol</w:t>
            </w:r>
          </w:p>
        </w:tc>
        <w:tc>
          <w:tcPr>
            <w:tcW w:w="1047" w:type="dxa"/>
            <w:tcBorders>
              <w:top w:val="nil"/>
            </w:tcBorders>
          </w:tcPr>
          <w:p w14:paraId="0474BEE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36.91</w:t>
            </w:r>
          </w:p>
        </w:tc>
        <w:tc>
          <w:tcPr>
            <w:tcW w:w="604" w:type="dxa"/>
            <w:tcBorders>
              <w:top w:val="nil"/>
            </w:tcBorders>
          </w:tcPr>
          <w:p w14:paraId="0DCBCB48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00" w:type="dxa"/>
            <w:tcBorders>
              <w:top w:val="nil"/>
            </w:tcBorders>
          </w:tcPr>
          <w:p w14:paraId="5E424133" w14:textId="77777777" w:rsidR="0038571F" w:rsidRPr="006C6271" w:rsidRDefault="0038571F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Gastrodi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>elata</w:t>
            </w:r>
            <w:proofErr w:type="spellEnd"/>
            <w:r w:rsidRPr="006C6271">
              <w:rPr>
                <w:rFonts w:ascii="Times New Roman" w:hAnsi="Times New Roman" w:cs="Times New Roman"/>
                <w:sz w:val="20"/>
                <w:szCs w:val="20"/>
              </w:rPr>
              <w:t xml:space="preserve"> Blume </w:t>
            </w:r>
          </w:p>
        </w:tc>
      </w:tr>
    </w:tbl>
    <w:p w14:paraId="2C5B8766" w14:textId="77777777" w:rsidR="0038571F" w:rsidRPr="00E044DF" w:rsidRDefault="0038571F">
      <w:pPr>
        <w:rPr>
          <w:rFonts w:ascii="Times New Roman" w:hAnsi="Times New Roman" w:cs="Times New Roman"/>
          <w:b/>
          <w:bCs/>
        </w:rPr>
      </w:pPr>
    </w:p>
    <w:sectPr w:rsidR="0038571F" w:rsidRPr="00E044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D1A88" w14:textId="77777777" w:rsidR="00EF709A" w:rsidRDefault="00EF709A" w:rsidP="00B4109C">
      <w:r>
        <w:separator/>
      </w:r>
    </w:p>
  </w:endnote>
  <w:endnote w:type="continuationSeparator" w:id="0">
    <w:p w14:paraId="479D96E7" w14:textId="77777777" w:rsidR="00EF709A" w:rsidRDefault="00EF709A" w:rsidP="00B41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43914" w14:textId="77777777" w:rsidR="00EF709A" w:rsidRDefault="00EF709A" w:rsidP="00B4109C">
      <w:r>
        <w:separator/>
      </w:r>
    </w:p>
  </w:footnote>
  <w:footnote w:type="continuationSeparator" w:id="0">
    <w:p w14:paraId="40B144B3" w14:textId="77777777" w:rsidR="00EF709A" w:rsidRDefault="00EF709A" w:rsidP="00B41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21"/>
    <w:rsid w:val="00113C1E"/>
    <w:rsid w:val="002B0045"/>
    <w:rsid w:val="00363B41"/>
    <w:rsid w:val="0038571F"/>
    <w:rsid w:val="00493536"/>
    <w:rsid w:val="0065232A"/>
    <w:rsid w:val="00697A15"/>
    <w:rsid w:val="006C6271"/>
    <w:rsid w:val="00725F3C"/>
    <w:rsid w:val="00763B17"/>
    <w:rsid w:val="00801295"/>
    <w:rsid w:val="009C5B88"/>
    <w:rsid w:val="00B21D21"/>
    <w:rsid w:val="00B4109C"/>
    <w:rsid w:val="00C028B8"/>
    <w:rsid w:val="00CB2CC5"/>
    <w:rsid w:val="00CE369E"/>
    <w:rsid w:val="00DD3648"/>
    <w:rsid w:val="00E044DF"/>
    <w:rsid w:val="00E734BD"/>
    <w:rsid w:val="00EE6EF1"/>
    <w:rsid w:val="00EF709A"/>
    <w:rsid w:val="00F27DBE"/>
    <w:rsid w:val="00F42753"/>
    <w:rsid w:val="00FE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AF39D0"/>
  <w15:chartTrackingRefBased/>
  <w15:docId w15:val="{690FDC8F-B5E9-44A3-BFD1-54DCACBC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0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09C"/>
    <w:rPr>
      <w:sz w:val="18"/>
      <w:szCs w:val="18"/>
    </w:rPr>
  </w:style>
  <w:style w:type="table" w:styleId="a7">
    <w:name w:val="Table Grid"/>
    <w:basedOn w:val="a1"/>
    <w:uiPriority w:val="39"/>
    <w:rsid w:val="00B410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58</Words>
  <Characters>4894</Characters>
  <Application>Microsoft Office Word</Application>
  <DocSecurity>0</DocSecurity>
  <Lines>40</Lines>
  <Paragraphs>11</Paragraphs>
  <ScaleCrop>false</ScaleCrop>
  <Company/>
  <LinksUpToDate>false</LinksUpToDate>
  <CharactersWithSpaces>5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智华</dc:creator>
  <cp:keywords/>
  <dc:description/>
  <cp:lastModifiedBy>柳 智华</cp:lastModifiedBy>
  <cp:revision>2</cp:revision>
  <dcterms:created xsi:type="dcterms:W3CDTF">2022-03-24T04:42:00Z</dcterms:created>
  <dcterms:modified xsi:type="dcterms:W3CDTF">2022-03-24T04:42:00Z</dcterms:modified>
</cp:coreProperties>
</file>